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2017"/>
        <w:gridCol w:w="964"/>
        <w:gridCol w:w="2406"/>
        <w:gridCol w:w="1130"/>
        <w:gridCol w:w="1407"/>
        <w:gridCol w:w="1463"/>
        <w:gridCol w:w="1741"/>
        <w:gridCol w:w="2608"/>
        <w:gridCol w:w="222"/>
      </w:tblGrid>
      <w:tr w:rsidR="007C3CD7" w:rsidRPr="007C3CD7" w14:paraId="0880107A" w14:textId="77777777" w:rsidTr="007C3CD7">
        <w:trPr>
          <w:gridAfter w:val="1"/>
          <w:trHeight w:val="29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9F31B" w14:textId="34DAD858" w:rsidR="007C3CD7" w:rsidRPr="007C3CD7" w:rsidRDefault="007C3CD7" w:rsidP="003420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3CD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Supplementary </w:t>
            </w:r>
            <w:r w:rsidRPr="007C3C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9421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7C3C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ome-wide association study (GWAS) for hypothyroidism.</w:t>
            </w:r>
          </w:p>
        </w:tc>
      </w:tr>
      <w:tr w:rsidR="007C3CD7" w:rsidRPr="007C3CD7" w14:paraId="22045EFA" w14:textId="77777777" w:rsidTr="007C3CD7">
        <w:trPr>
          <w:gridAfter w:val="1"/>
          <w:trHeight w:val="36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404DE9B" w14:textId="77777777" w:rsidR="007C3CD7" w:rsidRPr="007C3CD7" w:rsidRDefault="007C3CD7" w:rsidP="003420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WAS I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DCA252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04BFE9A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73397A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ase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570EDDE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ntrol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620A61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43515F0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39764D7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</w:tr>
      <w:tr w:rsidR="007C3CD7" w:rsidRPr="007C3CD7" w14:paraId="18D883C7" w14:textId="77777777" w:rsidTr="007C3CD7">
        <w:trPr>
          <w:gridAfter w:val="1"/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CBC729E" w14:textId="77777777" w:rsidR="007C3CD7" w:rsidRPr="007C3CD7" w:rsidRDefault="007C3CD7" w:rsidP="0034208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kb-b-19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485CA0E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BA52679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C1A9F4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5A1BFC0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0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945CE84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1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76106668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E35966B" w14:textId="77777777" w:rsidR="007C3CD7" w:rsidRPr="007C3CD7" w:rsidRDefault="007C3CD7" w:rsidP="003420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 and Women</w:t>
            </w:r>
          </w:p>
        </w:tc>
      </w:tr>
      <w:tr w:rsidR="007C3CD7" w:rsidRPr="007C3CD7" w14:paraId="65A54E79" w14:textId="77777777" w:rsidTr="007C3CD7">
        <w:trPr>
          <w:gridAfter w:val="1"/>
          <w:trHeight w:val="312"/>
        </w:trPr>
        <w:tc>
          <w:tcPr>
            <w:tcW w:w="0" w:type="auto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3B57" w14:textId="77777777" w:rsidR="007C3CD7" w:rsidRPr="007C3CD7" w:rsidRDefault="007C3CD7" w:rsidP="00342081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C3C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WAS ID, Genome-wide association study identity; </w:t>
            </w:r>
            <w:proofErr w:type="spellStart"/>
            <w:r w:rsidRPr="007C3C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case</w:t>
            </w:r>
            <w:proofErr w:type="spellEnd"/>
            <w:r w:rsidRPr="007C3C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, the number of hypothyroidism case; </w:t>
            </w:r>
            <w:proofErr w:type="spellStart"/>
            <w:r w:rsidRPr="007C3C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control</w:t>
            </w:r>
            <w:proofErr w:type="spellEnd"/>
            <w:r w:rsidRPr="007C3C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, the number of the control; </w:t>
            </w:r>
            <w:proofErr w:type="spellStart"/>
            <w:r w:rsidRPr="007C3C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snp</w:t>
            </w:r>
            <w:proofErr w:type="spellEnd"/>
            <w:r w:rsidRPr="007C3CD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, the number of single-nucleotide polymorphism.</w:t>
            </w:r>
          </w:p>
        </w:tc>
      </w:tr>
      <w:tr w:rsidR="007C3CD7" w:rsidRPr="007C3CD7" w14:paraId="17FA4D15" w14:textId="77777777" w:rsidTr="007C3CD7">
        <w:trPr>
          <w:trHeight w:val="312"/>
        </w:trPr>
        <w:tc>
          <w:tcPr>
            <w:tcW w:w="0" w:type="auto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57F1" w14:textId="77777777" w:rsidR="007C3CD7" w:rsidRPr="007C3CD7" w:rsidRDefault="007C3CD7" w:rsidP="003420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FA862E" w14:textId="77777777" w:rsidR="007C3CD7" w:rsidRPr="007C3CD7" w:rsidRDefault="007C3CD7" w:rsidP="00342081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7C3CD7" w:rsidRPr="007C3CD7" w14:paraId="1DE2ED45" w14:textId="77777777" w:rsidTr="007C3CD7">
        <w:trPr>
          <w:trHeight w:val="312"/>
        </w:trPr>
        <w:tc>
          <w:tcPr>
            <w:tcW w:w="0" w:type="auto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E535" w14:textId="77777777" w:rsidR="007C3CD7" w:rsidRPr="007C3CD7" w:rsidRDefault="007C3CD7" w:rsidP="0034208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E452680" w14:textId="77777777" w:rsidR="007C3CD7" w:rsidRPr="007C3CD7" w:rsidRDefault="007C3CD7" w:rsidP="003420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66E248D" w14:textId="673BDF84" w:rsidR="00B53BC7" w:rsidRDefault="00B53BC7">
      <w:pPr>
        <w:rPr>
          <w:sz w:val="24"/>
          <w:szCs w:val="24"/>
        </w:rPr>
      </w:pPr>
    </w:p>
    <w:p w14:paraId="7EFABEB7" w14:textId="747364AB" w:rsidR="007C3CD7" w:rsidRPr="007C3CD7" w:rsidRDefault="007C3CD7" w:rsidP="007C3CD7">
      <w:pPr>
        <w:rPr>
          <w:sz w:val="24"/>
          <w:szCs w:val="24"/>
        </w:rPr>
      </w:pPr>
    </w:p>
    <w:p w14:paraId="09E9ED6F" w14:textId="6E4671CB" w:rsidR="007C3CD7" w:rsidRPr="007C3CD7" w:rsidRDefault="007C3CD7" w:rsidP="007C3CD7">
      <w:pPr>
        <w:tabs>
          <w:tab w:val="left" w:pos="6160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sectPr w:rsidR="007C3CD7" w:rsidRPr="007C3CD7" w:rsidSect="007C3C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34147" w14:textId="77777777" w:rsidR="004E3649" w:rsidRDefault="004E3649" w:rsidP="009421EA">
      <w:r>
        <w:separator/>
      </w:r>
    </w:p>
  </w:endnote>
  <w:endnote w:type="continuationSeparator" w:id="0">
    <w:p w14:paraId="4A4D59BA" w14:textId="77777777" w:rsidR="004E3649" w:rsidRDefault="004E3649" w:rsidP="00942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1D604" w14:textId="77777777" w:rsidR="004E3649" w:rsidRDefault="004E3649" w:rsidP="009421EA">
      <w:r>
        <w:separator/>
      </w:r>
    </w:p>
  </w:footnote>
  <w:footnote w:type="continuationSeparator" w:id="0">
    <w:p w14:paraId="6E7A4BD3" w14:textId="77777777" w:rsidR="004E3649" w:rsidRDefault="004E3649" w:rsidP="00942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D7"/>
    <w:rsid w:val="000E2695"/>
    <w:rsid w:val="003A1931"/>
    <w:rsid w:val="004E3649"/>
    <w:rsid w:val="00536FAD"/>
    <w:rsid w:val="007C3CD7"/>
    <w:rsid w:val="009421EA"/>
    <w:rsid w:val="00AF05FA"/>
    <w:rsid w:val="00B5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49F1A"/>
  <w15:chartTrackingRefBased/>
  <w15:docId w15:val="{AAF33819-71E2-436D-B306-74D034D3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2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21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2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21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w y</cp:lastModifiedBy>
  <cp:revision>2</cp:revision>
  <dcterms:created xsi:type="dcterms:W3CDTF">2022-11-04T14:26:00Z</dcterms:created>
  <dcterms:modified xsi:type="dcterms:W3CDTF">2022-11-08T05:33:00Z</dcterms:modified>
</cp:coreProperties>
</file>